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2 Table. Statin Effects on Lipids.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25"/>
        <w:gridCol w:w="1080"/>
        <w:gridCol w:w="1080"/>
        <w:gridCol w:w="1170"/>
        <w:gridCol w:w="1170"/>
        <w:gridCol w:w="1170"/>
        <w:gridCol w:w="1080"/>
        <w:gridCol w:w="1170"/>
        <w:gridCol w:w="1170"/>
        <w:gridCol w:w="1080"/>
        <w:gridCol w:w="1080"/>
        <w:gridCol w:w="1170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ome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ompleter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5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2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94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a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a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av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imva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, complet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-2.10 (25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, 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6 (28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.2 (28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1 (24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, 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1 (27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4, 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8 (2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.3 (25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4, 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8 (28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, 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.6 (3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3 (27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, 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.0 (3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L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t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0 (2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, 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-44.7 (2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4 (24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0 (2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6 (2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, 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4 (23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.0 (2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, 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7 (2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2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, 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.4 (27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4 (24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6 (29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, 78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DL, complet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 (8.7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, 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.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5 (9.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 (9.4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 (8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, 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 (8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4 (8.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 (8.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1 (9.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, 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6 (11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4 (1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1 (10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, 18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ig,  complete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9 (5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, 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0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1 (58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9 (6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 (6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, 2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6 (6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 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8 (6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3 (5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2, 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3 (4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, 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2 (59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3 (4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1, 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1 (73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7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C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3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3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4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0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, LVC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9 (2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, 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2 (2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2 (28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.3 (28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 (2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2, 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4 (2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4, 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.4 (28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4 (25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4, 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 (2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, 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.1 (31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.8 (2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, 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.6 (3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, 69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DL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C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8 (2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, 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5 (24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, 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2 (2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, 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9 (2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 (22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, 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1 (23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, 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5 (2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, 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6 (2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, 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 (2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, 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.5 (27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4 (2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, 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8 (28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, 78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DL, LVC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 (8.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, 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 (9.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 (9.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 (9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 (8.7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, 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2 (8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6 (8.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 (8.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, 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 (9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, 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0 (1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 (1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4 (10.4) -32, 18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ig,  LVCF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4 (5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, 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0 (61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4 (60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6 (6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7 (62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, 2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9 (6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 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9 (67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,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9 (56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2, 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2 (51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9, 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5 (59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8 (40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1, 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.2 (73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3, 72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4</w:t>
            </w:r>
          </w:p>
        </w:tc>
      </w:tr>
      <w:tr>
        <w:trPr/>
        <w:tc>
          <w:tcPr>
            <w:tcW w:w="150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=high density lipoprotein cholesterol; LDL=low density lipoprotein cholesterol; LVCF=last value carried forward; trig=triglycerides.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245" w:right="245" w:gutter="0" w:header="0" w:top="245" w:footer="0" w:bottom="2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5:41:00Z</dcterms:created>
  <dc:creator>Hayley</dc:creator>
  <dc:description/>
  <cp:keywords/>
  <dc:language>en-US</dc:language>
  <cp:lastModifiedBy>Hayley</cp:lastModifiedBy>
  <dcterms:modified xsi:type="dcterms:W3CDTF">2015-04-06T15:30:00Z</dcterms:modified>
  <cp:revision>9</cp:revision>
  <dc:subject/>
  <dc:title/>
</cp:coreProperties>
</file>